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042A5E" w14:textId="598B7F45" w:rsidR="0031265E" w:rsidRPr="0031265E" w:rsidRDefault="0031265E" w:rsidP="00780A03">
      <w:pPr>
        <w:rPr>
          <w:b/>
        </w:rPr>
      </w:pPr>
      <w:r w:rsidRPr="007A3B0D">
        <w:rPr>
          <w:b/>
          <w:color w:val="222222"/>
          <w:shd w:val="clear" w:color="auto" w:fill="FFFFFF"/>
        </w:rPr>
        <w:t>Expectations of healthcare quality: a cross-sectional study of internet users in 12 low- and middle-income countries</w:t>
      </w:r>
    </w:p>
    <w:p w14:paraId="67956C2B" w14:textId="6E82F529" w:rsidR="00780A03" w:rsidRDefault="0031265E" w:rsidP="00780A03">
      <w:pPr>
        <w:rPr>
          <w:i/>
          <w:color w:val="000000"/>
        </w:rPr>
      </w:pPr>
      <w:r w:rsidRPr="0031265E">
        <w:rPr>
          <w:i/>
          <w:color w:val="000000"/>
        </w:rPr>
        <w:t xml:space="preserve">S5 </w:t>
      </w:r>
      <w:r w:rsidR="00780A03" w:rsidRPr="0031265E">
        <w:rPr>
          <w:i/>
          <w:color w:val="000000"/>
        </w:rPr>
        <w:t>Appendix: Survey Languages</w:t>
      </w:r>
    </w:p>
    <w:p w14:paraId="647819CF" w14:textId="77777777" w:rsidR="0031265E" w:rsidRPr="0031265E" w:rsidRDefault="0031265E" w:rsidP="00780A03">
      <w:pPr>
        <w:rPr>
          <w:i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3"/>
        <w:gridCol w:w="2520"/>
      </w:tblGrid>
      <w:tr w:rsidR="00780A03" w:rsidRPr="008B6386" w14:paraId="5AFCBE50" w14:textId="77777777" w:rsidTr="00F02BCD">
        <w:tc>
          <w:tcPr>
            <w:tcW w:w="1513" w:type="dxa"/>
          </w:tcPr>
          <w:p w14:paraId="6A639ACA" w14:textId="77777777" w:rsidR="00780A03" w:rsidRPr="008B6386" w:rsidRDefault="00780A03" w:rsidP="00F02BCD">
            <w:pPr>
              <w:rPr>
                <w:b/>
                <w:color w:val="000000"/>
              </w:rPr>
            </w:pPr>
            <w:r w:rsidRPr="008B6386">
              <w:rPr>
                <w:b/>
                <w:color w:val="000000"/>
              </w:rPr>
              <w:t>Country</w:t>
            </w:r>
          </w:p>
        </w:tc>
        <w:tc>
          <w:tcPr>
            <w:tcW w:w="2520" w:type="dxa"/>
          </w:tcPr>
          <w:p w14:paraId="0A362A2D" w14:textId="77777777" w:rsidR="00780A03" w:rsidRPr="008B6386" w:rsidRDefault="00780A03" w:rsidP="00F02BCD">
            <w:pPr>
              <w:rPr>
                <w:b/>
                <w:color w:val="000000"/>
              </w:rPr>
            </w:pPr>
            <w:r w:rsidRPr="008B6386">
              <w:rPr>
                <w:b/>
                <w:color w:val="000000"/>
              </w:rPr>
              <w:t>Survey Language</w:t>
            </w:r>
          </w:p>
        </w:tc>
      </w:tr>
      <w:tr w:rsidR="00780A03" w:rsidRPr="008B6386" w14:paraId="723E731B" w14:textId="77777777" w:rsidTr="00F02BCD">
        <w:tc>
          <w:tcPr>
            <w:tcW w:w="1513" w:type="dxa"/>
            <w:vAlign w:val="bottom"/>
          </w:tcPr>
          <w:p w14:paraId="2D1DE538" w14:textId="77777777" w:rsidR="00780A03" w:rsidRPr="008B6386" w:rsidRDefault="00780A03" w:rsidP="00F02BCD">
            <w:pPr>
              <w:rPr>
                <w:b/>
                <w:color w:val="000000"/>
              </w:rPr>
            </w:pPr>
            <w:r w:rsidRPr="008B6386">
              <w:rPr>
                <w:color w:val="000000"/>
              </w:rPr>
              <w:t>Senegal</w:t>
            </w:r>
          </w:p>
        </w:tc>
        <w:tc>
          <w:tcPr>
            <w:tcW w:w="2520" w:type="dxa"/>
          </w:tcPr>
          <w:p w14:paraId="6EEF6D3B" w14:textId="77777777" w:rsidR="00780A03" w:rsidRPr="008B6386" w:rsidRDefault="00780A03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Senegalese French</w:t>
            </w:r>
          </w:p>
        </w:tc>
      </w:tr>
      <w:tr w:rsidR="00780A03" w:rsidRPr="008B6386" w14:paraId="4096FD59" w14:textId="77777777" w:rsidTr="00F02BCD">
        <w:tc>
          <w:tcPr>
            <w:tcW w:w="1513" w:type="dxa"/>
            <w:vAlign w:val="bottom"/>
          </w:tcPr>
          <w:p w14:paraId="60D2CA9E" w14:textId="77777777" w:rsidR="00780A03" w:rsidRPr="008B6386" w:rsidRDefault="00780A03" w:rsidP="00F02BCD">
            <w:pPr>
              <w:rPr>
                <w:b/>
                <w:color w:val="000000"/>
              </w:rPr>
            </w:pPr>
            <w:r w:rsidRPr="008B6386">
              <w:rPr>
                <w:color w:val="000000"/>
              </w:rPr>
              <w:t>Ghana</w:t>
            </w:r>
          </w:p>
        </w:tc>
        <w:tc>
          <w:tcPr>
            <w:tcW w:w="2520" w:type="dxa"/>
          </w:tcPr>
          <w:p w14:paraId="11B3FA53" w14:textId="77777777" w:rsidR="00780A03" w:rsidRPr="008B6386" w:rsidRDefault="00780A03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English</w:t>
            </w:r>
          </w:p>
        </w:tc>
      </w:tr>
      <w:tr w:rsidR="00780A03" w:rsidRPr="008B6386" w14:paraId="5C6D14A1" w14:textId="77777777" w:rsidTr="00F02BCD">
        <w:tc>
          <w:tcPr>
            <w:tcW w:w="1513" w:type="dxa"/>
            <w:vAlign w:val="bottom"/>
          </w:tcPr>
          <w:p w14:paraId="7B8205D6" w14:textId="77777777" w:rsidR="00780A03" w:rsidRPr="008B6386" w:rsidRDefault="00780A03" w:rsidP="00F02BCD">
            <w:pPr>
              <w:rPr>
                <w:b/>
                <w:color w:val="000000"/>
              </w:rPr>
            </w:pPr>
            <w:r w:rsidRPr="008B6386">
              <w:rPr>
                <w:color w:val="000000"/>
              </w:rPr>
              <w:t>Kenya</w:t>
            </w:r>
          </w:p>
        </w:tc>
        <w:tc>
          <w:tcPr>
            <w:tcW w:w="2520" w:type="dxa"/>
          </w:tcPr>
          <w:p w14:paraId="4626E006" w14:textId="77777777" w:rsidR="00780A03" w:rsidRPr="008B6386" w:rsidRDefault="00780A03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English</w:t>
            </w:r>
          </w:p>
        </w:tc>
      </w:tr>
      <w:tr w:rsidR="00780A03" w:rsidRPr="008B6386" w14:paraId="102224E1" w14:textId="77777777" w:rsidTr="00F02BCD">
        <w:tc>
          <w:tcPr>
            <w:tcW w:w="1513" w:type="dxa"/>
            <w:vAlign w:val="bottom"/>
          </w:tcPr>
          <w:p w14:paraId="5FBD4525" w14:textId="77777777" w:rsidR="00780A03" w:rsidRPr="008B6386" w:rsidRDefault="00780A03" w:rsidP="00F02BCD">
            <w:pPr>
              <w:rPr>
                <w:b/>
                <w:color w:val="000000"/>
              </w:rPr>
            </w:pPr>
            <w:r w:rsidRPr="008B6386">
              <w:rPr>
                <w:color w:val="000000"/>
              </w:rPr>
              <w:t>India</w:t>
            </w:r>
          </w:p>
        </w:tc>
        <w:tc>
          <w:tcPr>
            <w:tcW w:w="2520" w:type="dxa"/>
          </w:tcPr>
          <w:p w14:paraId="7B12826A" w14:textId="77777777" w:rsidR="00780A03" w:rsidRPr="008B6386" w:rsidRDefault="00780A03" w:rsidP="00F02BCD">
            <w:pPr>
              <w:rPr>
                <w:color w:val="000000"/>
              </w:rPr>
            </w:pPr>
            <w:proofErr w:type="spellStart"/>
            <w:r w:rsidRPr="008B6386">
              <w:rPr>
                <w:color w:val="000000"/>
              </w:rPr>
              <w:t>English</w:t>
            </w:r>
            <w:r w:rsidRPr="008B6386">
              <w:rPr>
                <w:color w:val="000000"/>
                <w:vertAlign w:val="superscript"/>
              </w:rPr>
              <w:t>b</w:t>
            </w:r>
            <w:proofErr w:type="spellEnd"/>
          </w:p>
        </w:tc>
      </w:tr>
      <w:tr w:rsidR="00780A03" w:rsidRPr="008B6386" w14:paraId="66C62141" w14:textId="77777777" w:rsidTr="00F02BCD">
        <w:tc>
          <w:tcPr>
            <w:tcW w:w="1513" w:type="dxa"/>
            <w:vAlign w:val="bottom"/>
          </w:tcPr>
          <w:p w14:paraId="08ED95B2" w14:textId="77777777" w:rsidR="00780A03" w:rsidRPr="008B6386" w:rsidRDefault="00780A03" w:rsidP="00F02BCD">
            <w:pPr>
              <w:rPr>
                <w:b/>
                <w:color w:val="000000"/>
              </w:rPr>
            </w:pPr>
            <w:r w:rsidRPr="008B6386">
              <w:rPr>
                <w:color w:val="000000"/>
              </w:rPr>
              <w:t>Nigeria</w:t>
            </w:r>
          </w:p>
        </w:tc>
        <w:tc>
          <w:tcPr>
            <w:tcW w:w="2520" w:type="dxa"/>
          </w:tcPr>
          <w:p w14:paraId="1D948BDB" w14:textId="77777777" w:rsidR="00780A03" w:rsidRPr="008B6386" w:rsidRDefault="00780A03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English</w:t>
            </w:r>
          </w:p>
        </w:tc>
      </w:tr>
      <w:tr w:rsidR="00780A03" w:rsidRPr="008B6386" w14:paraId="50DF86DB" w14:textId="77777777" w:rsidTr="00F02BCD">
        <w:tc>
          <w:tcPr>
            <w:tcW w:w="1513" w:type="dxa"/>
            <w:vAlign w:val="bottom"/>
          </w:tcPr>
          <w:p w14:paraId="59F6AC81" w14:textId="77777777" w:rsidR="00780A03" w:rsidRPr="008B6386" w:rsidRDefault="00780A03" w:rsidP="00F02BCD">
            <w:pPr>
              <w:rPr>
                <w:b/>
                <w:color w:val="000000"/>
              </w:rPr>
            </w:pPr>
            <w:r w:rsidRPr="008B6386">
              <w:rPr>
                <w:color w:val="000000"/>
              </w:rPr>
              <w:t>Morocco</w:t>
            </w:r>
          </w:p>
        </w:tc>
        <w:tc>
          <w:tcPr>
            <w:tcW w:w="2520" w:type="dxa"/>
          </w:tcPr>
          <w:p w14:paraId="6744AE4C" w14:textId="77777777" w:rsidR="00780A03" w:rsidRPr="008B6386" w:rsidRDefault="00780A03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Moroccan Arabic</w:t>
            </w:r>
          </w:p>
        </w:tc>
      </w:tr>
      <w:tr w:rsidR="00780A03" w:rsidRPr="008B6386" w14:paraId="5EBA795C" w14:textId="77777777" w:rsidTr="00F02BCD">
        <w:tc>
          <w:tcPr>
            <w:tcW w:w="1513" w:type="dxa"/>
            <w:vAlign w:val="bottom"/>
          </w:tcPr>
          <w:p w14:paraId="2A4552F5" w14:textId="77777777" w:rsidR="00780A03" w:rsidRPr="008B6386" w:rsidRDefault="00780A03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Indonesia</w:t>
            </w:r>
          </w:p>
        </w:tc>
        <w:tc>
          <w:tcPr>
            <w:tcW w:w="2520" w:type="dxa"/>
          </w:tcPr>
          <w:p w14:paraId="408C3AD9" w14:textId="77777777" w:rsidR="00780A03" w:rsidRPr="008B6386" w:rsidRDefault="00780A03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Bahasa</w:t>
            </w:r>
          </w:p>
        </w:tc>
      </w:tr>
      <w:tr w:rsidR="00780A03" w:rsidRPr="008B6386" w14:paraId="4430267B" w14:textId="77777777" w:rsidTr="00F02BCD">
        <w:tc>
          <w:tcPr>
            <w:tcW w:w="1513" w:type="dxa"/>
            <w:vAlign w:val="bottom"/>
          </w:tcPr>
          <w:p w14:paraId="32CEB928" w14:textId="77777777" w:rsidR="00780A03" w:rsidRPr="008B6386" w:rsidRDefault="00780A03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S. Africa</w:t>
            </w:r>
          </w:p>
        </w:tc>
        <w:tc>
          <w:tcPr>
            <w:tcW w:w="2520" w:type="dxa"/>
          </w:tcPr>
          <w:p w14:paraId="3FA1FB3D" w14:textId="77777777" w:rsidR="00780A03" w:rsidRPr="008B6386" w:rsidRDefault="00780A03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English</w:t>
            </w:r>
          </w:p>
        </w:tc>
      </w:tr>
      <w:tr w:rsidR="00780A03" w:rsidRPr="008B6386" w14:paraId="4656DAF6" w14:textId="77777777" w:rsidTr="00F02BCD">
        <w:tc>
          <w:tcPr>
            <w:tcW w:w="1513" w:type="dxa"/>
            <w:vAlign w:val="bottom"/>
          </w:tcPr>
          <w:p w14:paraId="064115ED" w14:textId="77777777" w:rsidR="00780A03" w:rsidRPr="008B6386" w:rsidRDefault="00780A03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Lebanon</w:t>
            </w:r>
          </w:p>
        </w:tc>
        <w:tc>
          <w:tcPr>
            <w:tcW w:w="2520" w:type="dxa"/>
          </w:tcPr>
          <w:p w14:paraId="09F2E564" w14:textId="77777777" w:rsidR="00780A03" w:rsidRPr="008B6386" w:rsidRDefault="00780A03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Lebanese Arabic</w:t>
            </w:r>
          </w:p>
        </w:tc>
      </w:tr>
      <w:tr w:rsidR="00780A03" w:rsidRPr="008B6386" w14:paraId="060A1FD0" w14:textId="77777777" w:rsidTr="00F02BCD">
        <w:tc>
          <w:tcPr>
            <w:tcW w:w="1513" w:type="dxa"/>
            <w:vAlign w:val="bottom"/>
          </w:tcPr>
          <w:p w14:paraId="0D1ADA99" w14:textId="77777777" w:rsidR="00780A03" w:rsidRPr="008B6386" w:rsidRDefault="00780A03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China</w:t>
            </w:r>
          </w:p>
        </w:tc>
        <w:tc>
          <w:tcPr>
            <w:tcW w:w="2520" w:type="dxa"/>
          </w:tcPr>
          <w:p w14:paraId="5A40E125" w14:textId="77777777" w:rsidR="00780A03" w:rsidRPr="008B6386" w:rsidRDefault="00780A03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Chinese</w:t>
            </w:r>
          </w:p>
        </w:tc>
      </w:tr>
      <w:tr w:rsidR="00780A03" w:rsidRPr="008B6386" w14:paraId="13A9D051" w14:textId="77777777" w:rsidTr="00F02BCD">
        <w:tc>
          <w:tcPr>
            <w:tcW w:w="1513" w:type="dxa"/>
            <w:vAlign w:val="bottom"/>
          </w:tcPr>
          <w:p w14:paraId="4D731A18" w14:textId="77777777" w:rsidR="00780A03" w:rsidRPr="008B6386" w:rsidRDefault="00780A03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Mexico</w:t>
            </w:r>
          </w:p>
        </w:tc>
        <w:tc>
          <w:tcPr>
            <w:tcW w:w="2520" w:type="dxa"/>
          </w:tcPr>
          <w:p w14:paraId="53BCF903" w14:textId="77777777" w:rsidR="00780A03" w:rsidRPr="008B6386" w:rsidRDefault="00780A03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Mexican Spanish</w:t>
            </w:r>
          </w:p>
        </w:tc>
      </w:tr>
      <w:tr w:rsidR="00780A03" w:rsidRPr="008B6386" w14:paraId="50661C41" w14:textId="77777777" w:rsidTr="00F02BCD">
        <w:tc>
          <w:tcPr>
            <w:tcW w:w="1513" w:type="dxa"/>
            <w:vAlign w:val="bottom"/>
          </w:tcPr>
          <w:p w14:paraId="74A9804D" w14:textId="77777777" w:rsidR="00780A03" w:rsidRPr="008B6386" w:rsidRDefault="00780A03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Argentina</w:t>
            </w:r>
          </w:p>
        </w:tc>
        <w:tc>
          <w:tcPr>
            <w:tcW w:w="2520" w:type="dxa"/>
          </w:tcPr>
          <w:p w14:paraId="25ABF1C0" w14:textId="77777777" w:rsidR="00780A03" w:rsidRPr="008B6386" w:rsidRDefault="00780A03" w:rsidP="00F02BCD">
            <w:pPr>
              <w:rPr>
                <w:color w:val="000000"/>
              </w:rPr>
            </w:pPr>
            <w:r w:rsidRPr="008B6386">
              <w:rPr>
                <w:color w:val="000000"/>
              </w:rPr>
              <w:t>Argentine Spanish</w:t>
            </w:r>
          </w:p>
        </w:tc>
      </w:tr>
    </w:tbl>
    <w:p w14:paraId="34ABDE45" w14:textId="579E5DA5" w:rsidR="00780A03" w:rsidRPr="00853C1B" w:rsidRDefault="00853C1B" w:rsidP="00780A03">
      <w:pPr>
        <w:rPr>
          <w:sz w:val="16"/>
          <w:szCs w:val="16"/>
        </w:rPr>
      </w:pPr>
      <w:r>
        <w:rPr>
          <w:sz w:val="16"/>
          <w:szCs w:val="16"/>
        </w:rPr>
        <w:t xml:space="preserve">Caption: </w:t>
      </w:r>
      <w:bookmarkStart w:id="0" w:name="_GoBack"/>
      <w:bookmarkEnd w:id="0"/>
      <w:r w:rsidR="00780A03" w:rsidRPr="008B6386">
        <w:rPr>
          <w:color w:val="000000"/>
          <w:sz w:val="16"/>
          <w:szCs w:val="16"/>
        </w:rPr>
        <w:t>Languages were chosen based on most commonly spoken language in country. Previous experience with internet surveys in India by the RIWI Corp showed that, when given a choice, Indian internet respondents overwhelmingly selected English</w:t>
      </w:r>
    </w:p>
    <w:p w14:paraId="36DCD2DB" w14:textId="77777777" w:rsidR="00FB13EE" w:rsidRDefault="0031265E"/>
    <w:sectPr w:rsidR="00FB13EE" w:rsidSect="00671F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A03"/>
    <w:rsid w:val="00000FD6"/>
    <w:rsid w:val="000204DA"/>
    <w:rsid w:val="0003234F"/>
    <w:rsid w:val="00065AAE"/>
    <w:rsid w:val="00093A46"/>
    <w:rsid w:val="000D0C76"/>
    <w:rsid w:val="00110916"/>
    <w:rsid w:val="00164B90"/>
    <w:rsid w:val="00190992"/>
    <w:rsid w:val="00191935"/>
    <w:rsid w:val="00191DC0"/>
    <w:rsid w:val="001F24DE"/>
    <w:rsid w:val="001F504D"/>
    <w:rsid w:val="00255C82"/>
    <w:rsid w:val="00280571"/>
    <w:rsid w:val="00281087"/>
    <w:rsid w:val="002957DF"/>
    <w:rsid w:val="002B46FE"/>
    <w:rsid w:val="002D2166"/>
    <w:rsid w:val="00300DA5"/>
    <w:rsid w:val="0031265E"/>
    <w:rsid w:val="003146DE"/>
    <w:rsid w:val="00320730"/>
    <w:rsid w:val="00380319"/>
    <w:rsid w:val="003C550E"/>
    <w:rsid w:val="003C5D49"/>
    <w:rsid w:val="003E55D5"/>
    <w:rsid w:val="004322E3"/>
    <w:rsid w:val="00457E29"/>
    <w:rsid w:val="00473ECB"/>
    <w:rsid w:val="004E5B66"/>
    <w:rsid w:val="004F4498"/>
    <w:rsid w:val="00504339"/>
    <w:rsid w:val="005314CF"/>
    <w:rsid w:val="00554790"/>
    <w:rsid w:val="005C24F3"/>
    <w:rsid w:val="005C576F"/>
    <w:rsid w:val="005C7445"/>
    <w:rsid w:val="005C7FC1"/>
    <w:rsid w:val="005E2B69"/>
    <w:rsid w:val="00621AF0"/>
    <w:rsid w:val="00671FA5"/>
    <w:rsid w:val="006B195E"/>
    <w:rsid w:val="00713A5E"/>
    <w:rsid w:val="00731186"/>
    <w:rsid w:val="0073151E"/>
    <w:rsid w:val="0076274A"/>
    <w:rsid w:val="00766950"/>
    <w:rsid w:val="00780A03"/>
    <w:rsid w:val="00831159"/>
    <w:rsid w:val="00853C1B"/>
    <w:rsid w:val="00870BAB"/>
    <w:rsid w:val="00896117"/>
    <w:rsid w:val="008C4DF6"/>
    <w:rsid w:val="0092461C"/>
    <w:rsid w:val="009273BC"/>
    <w:rsid w:val="00951E36"/>
    <w:rsid w:val="009A189B"/>
    <w:rsid w:val="00A66B4D"/>
    <w:rsid w:val="00A97484"/>
    <w:rsid w:val="00AA43FD"/>
    <w:rsid w:val="00AE73D6"/>
    <w:rsid w:val="00AF261E"/>
    <w:rsid w:val="00B24D3D"/>
    <w:rsid w:val="00B4656D"/>
    <w:rsid w:val="00B7034C"/>
    <w:rsid w:val="00BE69B0"/>
    <w:rsid w:val="00C26E21"/>
    <w:rsid w:val="00C34965"/>
    <w:rsid w:val="00C4631A"/>
    <w:rsid w:val="00C63CDF"/>
    <w:rsid w:val="00CA5CE7"/>
    <w:rsid w:val="00CD15EF"/>
    <w:rsid w:val="00CF6565"/>
    <w:rsid w:val="00D0414B"/>
    <w:rsid w:val="00D07344"/>
    <w:rsid w:val="00D40A0D"/>
    <w:rsid w:val="00D420ED"/>
    <w:rsid w:val="00D537CA"/>
    <w:rsid w:val="00D91228"/>
    <w:rsid w:val="00D919F8"/>
    <w:rsid w:val="00D94462"/>
    <w:rsid w:val="00DE4300"/>
    <w:rsid w:val="00DE53B3"/>
    <w:rsid w:val="00E06523"/>
    <w:rsid w:val="00E12BA4"/>
    <w:rsid w:val="00E317DB"/>
    <w:rsid w:val="00F1082C"/>
    <w:rsid w:val="00F618B4"/>
    <w:rsid w:val="00F65DC3"/>
    <w:rsid w:val="00FB014C"/>
    <w:rsid w:val="00FE7F53"/>
    <w:rsid w:val="00FF0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4C328C"/>
  <w14:defaultImageDpi w14:val="32767"/>
  <w15:chartTrackingRefBased/>
  <w15:docId w15:val="{DD02512C-BFC9-D04C-A1CD-D0BFC07F3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80A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96117"/>
    <w:pPr>
      <w:tabs>
        <w:tab w:val="center" w:pos="4680"/>
        <w:tab w:val="right" w:pos="9360"/>
      </w:tabs>
    </w:pPr>
    <w:rPr>
      <w:rFonts w:eastAsia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96117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896117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780A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er-DeWan, Sanam</dc:creator>
  <cp:keywords/>
  <dc:description/>
  <cp:lastModifiedBy>Roder-DeWan, Sanam</cp:lastModifiedBy>
  <cp:revision>3</cp:revision>
  <dcterms:created xsi:type="dcterms:W3CDTF">2019-06-23T13:17:00Z</dcterms:created>
  <dcterms:modified xsi:type="dcterms:W3CDTF">2019-06-23T17:17:00Z</dcterms:modified>
</cp:coreProperties>
</file>